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Table-1: </w:t>
      </w:r>
      <w:r>
        <w:rPr>
          <w:rFonts w:cs="Times New Roman" w:ascii="Times New Roman" w:hAnsi="Times New Roman"/>
          <w:color w:val="000000"/>
          <w:kern w:val="0"/>
          <w:sz w:val="24"/>
        </w:rPr>
        <w:t>Search strategy for different data-bas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2025-07-22,web of science,14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(((((TS=(Postoperative delirium)) OR TS=(Postoperative Cognitive Complications)) OR TS=(Postoperative neurocognitive disorders)) OR TS=(perioperative neurocognitive disorders)) OR TS=(postoperative cognitive dysfunction)) OR TS=(postoperative cognitive decline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TS=(colorectal cancer surgery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 #1 and #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025-07-22,pubmed,</w:t>
      </w:r>
      <w:r>
        <w:rPr>
          <w:rFonts w:cs="Times New Roman" w:ascii="Times New Roman" w:hAnsi="Times New Roman"/>
          <w:sz w:val="24"/>
        </w:rPr>
        <w:t>6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  <w:r>
              <w:rPr>
                <w:rFonts w:eastAsia="Segoe UI" w:cs="Times New Roman" w:ascii="Times New Roman" w:hAnsi="Times New Roman"/>
                <w:color w:val="000000"/>
                <w:sz w:val="24"/>
                <w:shd w:fill="F6F6F6" w:val="clear"/>
              </w:rPr>
              <w:t>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000000"/>
                <w:sz w:val="24"/>
                <w:shd w:fill="F6F6F6" w:val="clear"/>
              </w:rPr>
              <w:t>((((((((("Postoperative Cognitive Complications"[Mesh]) OR (Postoperative Cognitive Complication[Title/Abstract])) OR (Postoperative Cognitive Decline[Title/Abstract])) OR (Postoperative Cognitive Dysfunction[Title/Abstract])) OR (Postoperative Cognitive Disorders[Title/Abstract])) OR (Postoperative Cognitive Disorder[Title/Abstract])) OR (Postoperative delirium[Title/Abstract])) OR (Postoperative neurocognitive disorders[Title/Abstract])) OR (perioperative neurocognitive disorders[Title/Abstract])) OR (postoperative cognitive dysfunction[Title/Abstract]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000000"/>
                <w:sz w:val="24"/>
                <w:shd w:fill="F6F6F6" w:val="clear"/>
              </w:rPr>
              <w:t>((colorectal cancer surgery[Title/Abstract]) OR (colorectal surgery[Title/Abstract])) OR (colorectal cancer[Title/Abstract])</w:t>
            </w:r>
          </w:p>
        </w:tc>
      </w:tr>
      <w:tr>
        <w:trPr>
          <w:trHeight w:val="20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3 #1 and #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25-07-22,Embase,12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'postoperative delirium' OR 'postoperative cognitive dysfunction' OR 'postoperative cognitive complications' OR 'postoperative neurocognitive disorders' OR 'perioperative neurocognitive disorders' OR 'postoperative cognitive decline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 'colorectal cancer surgery' OR 'colorectal surgery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3#1 and #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3:38:00Z</dcterms:created>
  <dc:creator>laptop3</dc:creator>
  <dc:description/>
  <cp:keywords/>
  <dc:language>en-US</dc:language>
  <cp:lastModifiedBy>Sue Ricketts</cp:lastModifiedBy>
  <dcterms:modified xsi:type="dcterms:W3CDTF">2025-07-29T06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3496DAE0E747ABB08A36B41C61C5AC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